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277" w:rsidRPr="00E60BA2" w:rsidRDefault="008B3A28" w:rsidP="00E60BA2">
      <w:pPr>
        <w:spacing w:line="480" w:lineRule="auto"/>
        <w:contextualSpacing/>
        <w:jc w:val="both"/>
        <w:rPr>
          <w:rFonts w:cstheme="minorHAnsi"/>
          <w:b/>
          <w:sz w:val="36"/>
          <w:szCs w:val="36"/>
        </w:rPr>
      </w:pPr>
      <w:r w:rsidRPr="008054D7">
        <w:rPr>
          <w:rFonts w:cstheme="minorHAnsi"/>
          <w:b/>
          <w:sz w:val="36"/>
          <w:szCs w:val="36"/>
        </w:rPr>
        <w:t>Supporting information</w:t>
      </w:r>
    </w:p>
    <w:p w:rsidR="002636F9" w:rsidRDefault="008B3A28" w:rsidP="008B3A28">
      <w:pPr>
        <w:rPr>
          <w:rFonts w:cstheme="minorHAnsi"/>
          <w:sz w:val="20"/>
          <w:szCs w:val="20"/>
        </w:rPr>
      </w:pPr>
      <w:r w:rsidRPr="00A96FCE">
        <w:rPr>
          <w:rFonts w:cstheme="minorHAns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EF3D485" wp14:editId="3B2CA1E6">
                <wp:simplePos x="0" y="0"/>
                <wp:positionH relativeFrom="column">
                  <wp:posOffset>8110</wp:posOffset>
                </wp:positionH>
                <wp:positionV relativeFrom="paragraph">
                  <wp:posOffset>1000446</wp:posOffset>
                </wp:positionV>
                <wp:extent cx="6347460" cy="2280920"/>
                <wp:effectExtent l="0" t="0" r="0" b="5080"/>
                <wp:wrapNone/>
                <wp:docPr id="13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7460" cy="2280920"/>
                          <a:chOff x="0" y="61551"/>
                          <a:chExt cx="9144000" cy="2281212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b="59006"/>
                          <a:stretch/>
                        </pic:blipFill>
                        <pic:spPr>
                          <a:xfrm>
                            <a:off x="0" y="428795"/>
                            <a:ext cx="9144000" cy="191396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Rectangle 15"/>
                        <wps:cNvSpPr/>
                        <wps:spPr>
                          <a:xfrm>
                            <a:off x="6645728" y="350479"/>
                            <a:ext cx="914400" cy="78316"/>
                          </a:xfrm>
                          <a:prstGeom prst="rect">
                            <a:avLst/>
                          </a:prstGeom>
                          <a:gradFill flip="none" rotWithShape="1">
                            <a:gsLst>
                              <a:gs pos="0">
                                <a:srgbClr val="7030A0">
                                  <a:tint val="66000"/>
                                  <a:satMod val="160000"/>
                                </a:srgbClr>
                              </a:gs>
                              <a:gs pos="50000">
                                <a:srgbClr val="7030A0">
                                  <a:tint val="44500"/>
                                  <a:satMod val="160000"/>
                                </a:srgbClr>
                              </a:gs>
                              <a:gs pos="100000">
                                <a:srgbClr val="7030A0">
                                  <a:tint val="23500"/>
                                  <a:satMod val="160000"/>
                                </a:srgbClr>
                              </a:gs>
                            </a:gsLst>
                            <a:lin ang="10800000" scaled="1"/>
                            <a:tileRect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" name="Rectangle 16"/>
                        <wps:cNvSpPr/>
                        <wps:spPr>
                          <a:xfrm>
                            <a:off x="7524748" y="255227"/>
                            <a:ext cx="993324" cy="78316"/>
                          </a:xfrm>
                          <a:prstGeom prst="rect">
                            <a:avLst/>
                          </a:prstGeom>
                          <a:gradFill flip="none" rotWithShape="1">
                            <a:gsLst>
                              <a:gs pos="0">
                                <a:srgbClr val="7030A0">
                                  <a:tint val="66000"/>
                                  <a:satMod val="160000"/>
                                </a:srgbClr>
                              </a:gs>
                              <a:gs pos="50000">
                                <a:srgbClr val="7030A0">
                                  <a:tint val="44500"/>
                                  <a:satMod val="160000"/>
                                </a:srgbClr>
                              </a:gs>
                              <a:gs pos="100000">
                                <a:srgbClr val="7030A0">
                                  <a:tint val="23500"/>
                                  <a:satMod val="160000"/>
                                </a:srgbClr>
                              </a:gs>
                            </a:gsLst>
                            <a:lin ang="10800000" scaled="1"/>
                            <a:tileRect/>
                          </a:gra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" name="TextBox 5"/>
                        <wps:cNvSpPr txBox="1"/>
                        <wps:spPr>
                          <a:xfrm>
                            <a:off x="5988362" y="150135"/>
                            <a:ext cx="1712566" cy="2781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6FCE" w:rsidRPr="00A96FCE" w:rsidRDefault="00A96FCE" w:rsidP="00A96FC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96FC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>“</w:t>
                              </w:r>
                              <w:r w:rsidRPr="00A96FCE">
                                <w:rPr>
                                  <w:rFonts w:ascii="Symbol" w:hAnsi="Symbo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></w:t>
                              </w:r>
                              <w:r w:rsidRPr="00A96FC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>-</w:t>
                              </w:r>
                              <w:proofErr w:type="spellStart"/>
                              <w:r w:rsidRPr="00A96FC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>hairpin</w:t>
                              </w:r>
                              <w:proofErr w:type="spellEnd"/>
                              <w:r w:rsidRPr="00A96FC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 xml:space="preserve">” </w:t>
                              </w:r>
                              <w:proofErr w:type="spellStart"/>
                              <w:r w:rsidRPr="00A96FC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>pocket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TextBox 6"/>
                        <wps:cNvSpPr txBox="1"/>
                        <wps:spPr>
                          <a:xfrm>
                            <a:off x="7377619" y="61551"/>
                            <a:ext cx="1703054" cy="2781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6FCE" w:rsidRPr="00A96FCE" w:rsidRDefault="00A96FCE" w:rsidP="00A96FC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96FC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>“</w:t>
                              </w:r>
                              <w:r w:rsidRPr="00A96FCE">
                                <w:rPr>
                                  <w:rFonts w:ascii="Symbol" w:hAnsi="Symbo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></w:t>
                              </w:r>
                              <w:r w:rsidRPr="00A96FC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>-</w:t>
                              </w:r>
                              <w:proofErr w:type="spellStart"/>
                              <w:r w:rsidRPr="00A96FC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>helix</w:t>
                              </w:r>
                              <w:proofErr w:type="spellEnd"/>
                              <w:r w:rsidRPr="00A96FC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 xml:space="preserve">” </w:t>
                              </w:r>
                              <w:proofErr w:type="spellStart"/>
                              <w:r w:rsidRPr="00A96FC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s-ES"/>
                                </w:rPr>
                                <w:t>pocket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7" o:spid="_x0000_s1026" style="position:absolute;margin-left:.65pt;margin-top:78.8pt;width:499.8pt;height:179.6pt;z-index:251667456;mso-width-relative:margin;mso-height-relative:margin" coordorigin=",615" coordsize="91440,2281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style="position:absolute;top:4287;width:91440;height:191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Kf0tvAAAAA2wAAAA8AAABkcnMvZG93bnJldi54bWxET02LwjAQvS/4H8II3tZUkWWpRimC6EVZ&#10;3fU+JmNTbCalibX+e7OwsLd5vM9ZrHpXi47aUHlWMBlnIIi1NxWXCn6+N++fIEJENlh7JgVPCrBa&#10;Dt4WmBv/4CN1p1iKFMIhRwU2xiaXMmhLDsPYN8SJu/rWYUywLaVp8ZHCXS2nWfYhHVacGiw2tLak&#10;b6e7U/Clu01xPt7sWl/2dG7MfV9sD0qNhn0xBxGpj//iP/fOpPkz+P0lHSCXL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wp/S28AAAADbAAAADwAAAAAAAAAAAAAAAACfAgAA&#10;ZHJzL2Rvd25yZXYueG1sUEsFBgAAAAAEAAQA9wAAAIwDAAAAAA==&#10;">
                  <v:imagedata r:id="rId24" o:title="" cropbottom="38670f"/>
                  <v:path arrowok="t"/>
                </v:shape>
                <v:rect id="Rectangle 15" o:spid="_x0000_s1028" style="position:absolute;left:66457;top:3504;width:9144;height: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ugjsIA&#10;AADbAAAADwAAAGRycy9kb3ducmV2LnhtbERP22oCMRB9F/oPYYS+adZSRVaj2JZShSJ4Ax+Hzbgb&#10;3EyWTequfn0jCL7N4VxnOm9tKS5Ue+NYwaCfgCDOnDacK9jvvntjED4gaywdk4IreZjPXjpTTLVr&#10;eEOXbchFDGGfooIihCqV0mcFWfR9VxFH7uRqiyHCOpe6xiaG21K+JclIWjQcGwqs6LOg7Lz9swp+&#10;v8ygeb99lHZ/WJufay5Xx4VU6rXbLiYgArXhKX64lzrOH8L9l3iAnP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26COwgAAANsAAAAPAAAAAAAAAAAAAAAAAJgCAABkcnMvZG93&#10;bnJldi54bWxQSwUGAAAAAAQABAD1AAAAhwMAAAAA&#10;" fillcolor="#b196d2" stroked="f" strokeweight="2pt">
                  <v:fill color2="#e7e1f0" rotate="t" angle="270" colors="0 #b196d2;.5 #cfc0e2;1 #e7e1f0" focus="100%" type="gradient"/>
                </v:rect>
                <v:rect id="Rectangle 16" o:spid="_x0000_s1029" style="position:absolute;left:75247;top:2552;width:9933;height:7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k++cIA&#10;AADbAAAADwAAAGRycy9kb3ducmV2LnhtbERP32vCMBB+H/g/hBv4NlNFZHTG0imiAxnMKfh4NGcb&#10;bC6libburzeDwd7u4/t586y3tbhR641jBeNRAoK4cNpwqeDwvX55BeEDssbaMSm4k4dsMXiaY6pd&#10;x19024dSxBD2KSqoQmhSKX1RkUU/cg1x5M6utRgibEupW+xiuK3lJElm0qLh2FBhQ8uKisv+ahXs&#10;VmbcTX/ea3s4fprNvZQfp1wqNXzu8zcQgfrwL/5zb3WcP4PfX+I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CT75wgAAANsAAAAPAAAAAAAAAAAAAAAAAJgCAABkcnMvZG93&#10;bnJldi54bWxQSwUGAAAAAAQABAD1AAAAhwMAAAAA&#10;" fillcolor="#b196d2" stroked="f" strokeweight="2pt">
                  <v:fill color2="#e7e1f0" rotate="t" angle="270" colors="0 #b196d2;.5 #cfc0e2;1 #e7e1f0" focus="100%" type="gradient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30" type="#_x0000_t202" style="position:absolute;left:59883;top:1501;width:17126;height:27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<v:textbox>
                    <w:txbxContent>
                      <w:p w:rsidR="00A96FCE" w:rsidRPr="00A96FCE" w:rsidRDefault="00A96FCE" w:rsidP="00A96FCE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  <w:szCs w:val="18"/>
                          </w:rPr>
                        </w:pPr>
                        <w:r w:rsidRPr="00A96FC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“</w:t>
                        </w:r>
                        <w:r w:rsidRPr="00A96FCE">
                          <w:rPr>
                            <w:rFonts w:ascii="Symbol" w:hAnsi="Symbo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</w:t>
                        </w:r>
                        <w:r w:rsidRPr="00A96FC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-</w:t>
                        </w:r>
                        <w:proofErr w:type="spellStart"/>
                        <w:r w:rsidRPr="00A96FC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hairpin</w:t>
                        </w:r>
                        <w:proofErr w:type="spellEnd"/>
                        <w:r w:rsidRPr="00A96FC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 xml:space="preserve">” </w:t>
                        </w:r>
                        <w:proofErr w:type="spellStart"/>
                        <w:r w:rsidRPr="00A96FC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pocket</w:t>
                        </w:r>
                        <w:proofErr w:type="spellEnd"/>
                      </w:p>
                    </w:txbxContent>
                  </v:textbox>
                </v:shape>
                <v:shape id="TextBox 6" o:spid="_x0000_s1031" type="#_x0000_t202" style="position:absolute;left:73776;top:615;width:17030;height:27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<v:textbox>
                    <w:txbxContent>
                      <w:p w:rsidR="00A96FCE" w:rsidRPr="00A96FCE" w:rsidRDefault="00A96FCE" w:rsidP="00A96FCE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  <w:szCs w:val="18"/>
                          </w:rPr>
                        </w:pPr>
                        <w:r w:rsidRPr="00A96FC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“</w:t>
                        </w:r>
                        <w:r w:rsidRPr="00A96FCE">
                          <w:rPr>
                            <w:rFonts w:ascii="Symbol" w:hAnsi="Symbo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</w:t>
                        </w:r>
                        <w:r w:rsidRPr="00A96FC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-</w:t>
                        </w:r>
                        <w:proofErr w:type="spellStart"/>
                        <w:r w:rsidRPr="00A96FC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helix</w:t>
                        </w:r>
                        <w:proofErr w:type="spellEnd"/>
                        <w:r w:rsidRPr="00A96FC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 xml:space="preserve">” </w:t>
                        </w:r>
                        <w:proofErr w:type="spellStart"/>
                        <w:r w:rsidRPr="00A96FC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s-ES"/>
                          </w:rPr>
                          <w:t>pocket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proofErr w:type="gramStart"/>
      <w:r>
        <w:rPr>
          <w:rFonts w:cstheme="minorHAnsi"/>
          <w:b/>
          <w:bCs/>
          <w:sz w:val="20"/>
          <w:szCs w:val="20"/>
        </w:rPr>
        <w:t>S</w:t>
      </w:r>
      <w:r w:rsidR="00102277">
        <w:rPr>
          <w:rFonts w:cstheme="minorHAnsi"/>
          <w:b/>
          <w:bCs/>
          <w:sz w:val="20"/>
          <w:szCs w:val="20"/>
        </w:rPr>
        <w:t>3</w:t>
      </w:r>
      <w:r>
        <w:rPr>
          <w:rFonts w:cstheme="minorHAnsi"/>
          <w:b/>
          <w:bCs/>
          <w:sz w:val="20"/>
          <w:szCs w:val="20"/>
        </w:rPr>
        <w:t xml:space="preserve"> Fig</w:t>
      </w:r>
      <w:r w:rsidR="00A96FCE" w:rsidRPr="00A96FCE">
        <w:rPr>
          <w:rFonts w:cstheme="minorHAnsi"/>
          <w:sz w:val="20"/>
          <w:szCs w:val="20"/>
        </w:rPr>
        <w:t>.</w:t>
      </w:r>
      <w:proofErr w:type="gramEnd"/>
      <w:r w:rsidR="00A96FCE" w:rsidRPr="00A96FCE">
        <w:rPr>
          <w:rFonts w:cstheme="minorHAnsi"/>
          <w:sz w:val="20"/>
          <w:szCs w:val="20"/>
        </w:rPr>
        <w:t xml:space="preserve"> </w:t>
      </w:r>
      <w:proofErr w:type="gramStart"/>
      <w:r w:rsidR="00A96FCE" w:rsidRPr="00675A56">
        <w:rPr>
          <w:rFonts w:cstheme="minorHAnsi"/>
          <w:b/>
          <w:sz w:val="20"/>
          <w:szCs w:val="20"/>
        </w:rPr>
        <w:t>HDX peptide map of IL-17A.</w:t>
      </w:r>
      <w:proofErr w:type="gramEnd"/>
      <w:r w:rsidR="00A96FCE" w:rsidRPr="00A96FCE">
        <w:rPr>
          <w:rFonts w:cstheme="minorHAnsi"/>
          <w:sz w:val="20"/>
          <w:szCs w:val="20"/>
        </w:rPr>
        <w:t xml:space="preserve"> Numbering starts at the first IL-17A residue. Bracketed regions indicate peptide coverage by MS</w:t>
      </w:r>
      <w:r w:rsidR="00102277">
        <w:rPr>
          <w:rFonts w:cstheme="minorHAnsi"/>
          <w:sz w:val="20"/>
          <w:szCs w:val="20"/>
        </w:rPr>
        <w:t>.</w:t>
      </w:r>
    </w:p>
    <w:p w:rsidR="002636F9" w:rsidRDefault="002636F9" w:rsidP="008B3A28">
      <w:pPr>
        <w:rPr>
          <w:rFonts w:cstheme="minorHAnsi"/>
          <w:sz w:val="20"/>
          <w:szCs w:val="20"/>
        </w:rPr>
      </w:pPr>
    </w:p>
    <w:p w:rsidR="002636F9" w:rsidRDefault="002636F9" w:rsidP="008B3A28">
      <w:pPr>
        <w:rPr>
          <w:rFonts w:cstheme="minorHAnsi"/>
          <w:sz w:val="20"/>
          <w:szCs w:val="20"/>
        </w:rPr>
      </w:pPr>
    </w:p>
    <w:p w:rsidR="002636F9" w:rsidRDefault="002636F9" w:rsidP="008B3A28">
      <w:pPr>
        <w:rPr>
          <w:rFonts w:cstheme="minorHAnsi"/>
          <w:sz w:val="20"/>
          <w:szCs w:val="20"/>
        </w:rPr>
      </w:pPr>
    </w:p>
    <w:p w:rsidR="002636F9" w:rsidRDefault="002636F9" w:rsidP="008B3A28">
      <w:pPr>
        <w:rPr>
          <w:rFonts w:cstheme="minorHAnsi"/>
          <w:sz w:val="20"/>
          <w:szCs w:val="20"/>
        </w:rPr>
      </w:pPr>
    </w:p>
    <w:p w:rsidR="002636F9" w:rsidRDefault="002636F9" w:rsidP="008B3A28">
      <w:pPr>
        <w:rPr>
          <w:rFonts w:cstheme="minorHAnsi"/>
          <w:sz w:val="20"/>
          <w:szCs w:val="20"/>
        </w:rPr>
      </w:pPr>
    </w:p>
    <w:p w:rsidR="002636F9" w:rsidRDefault="002636F9" w:rsidP="008B3A28">
      <w:pPr>
        <w:rPr>
          <w:rFonts w:cstheme="minorHAnsi"/>
          <w:sz w:val="20"/>
          <w:szCs w:val="20"/>
        </w:rPr>
      </w:pPr>
    </w:p>
    <w:p w:rsidR="002636F9" w:rsidRDefault="002636F9" w:rsidP="008B3A28">
      <w:pPr>
        <w:rPr>
          <w:rFonts w:cstheme="minorHAnsi"/>
          <w:sz w:val="20"/>
          <w:szCs w:val="20"/>
        </w:rPr>
      </w:pPr>
    </w:p>
    <w:p w:rsidR="002636F9" w:rsidRDefault="002636F9" w:rsidP="008B3A28">
      <w:pPr>
        <w:rPr>
          <w:rFonts w:cstheme="minorHAnsi"/>
          <w:sz w:val="20"/>
          <w:szCs w:val="20"/>
        </w:rPr>
      </w:pPr>
    </w:p>
    <w:p w:rsidR="002636F9" w:rsidRDefault="002636F9" w:rsidP="008B3A28">
      <w:pPr>
        <w:rPr>
          <w:rFonts w:cstheme="minorHAnsi"/>
          <w:sz w:val="20"/>
          <w:szCs w:val="20"/>
        </w:rPr>
      </w:pPr>
    </w:p>
    <w:p w:rsidR="002636F9" w:rsidRDefault="002636F9" w:rsidP="008B3A28">
      <w:pPr>
        <w:rPr>
          <w:rFonts w:cstheme="minorHAnsi"/>
          <w:sz w:val="20"/>
          <w:szCs w:val="20"/>
        </w:rPr>
      </w:pPr>
    </w:p>
    <w:p w:rsidR="002636F9" w:rsidRDefault="002636F9" w:rsidP="008B3A28">
      <w:pPr>
        <w:rPr>
          <w:rFonts w:cstheme="minorHAnsi"/>
          <w:sz w:val="20"/>
          <w:szCs w:val="20"/>
        </w:rPr>
      </w:pPr>
      <w:bookmarkStart w:id="0" w:name="_GoBack"/>
      <w:bookmarkEnd w:id="0"/>
    </w:p>
    <w:sectPr w:rsidR="002636F9" w:rsidSect="008B3A28">
      <w:pgSz w:w="12240" w:h="15840"/>
      <w:pgMar w:top="1260" w:right="1080" w:bottom="1170" w:left="126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427AD"/>
    <w:multiLevelType w:val="hybridMultilevel"/>
    <w:tmpl w:val="FB22DEC4"/>
    <w:lvl w:ilvl="0" w:tplc="E96672A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x9dzasarw2xmedx5a599zc9pxfw02xrtds&quot;&gt;All papers&lt;record-ids&gt;&lt;item&gt;14&lt;/item&gt;&lt;item&gt;15&lt;/item&gt;&lt;/record-ids&gt;&lt;/item&gt;&lt;/Libraries&gt;"/>
  </w:docVars>
  <w:rsids>
    <w:rsidRoot w:val="00717F81"/>
    <w:rsid w:val="00004E90"/>
    <w:rsid w:val="00032C16"/>
    <w:rsid w:val="000C0963"/>
    <w:rsid w:val="000E4667"/>
    <w:rsid w:val="00102277"/>
    <w:rsid w:val="00112D67"/>
    <w:rsid w:val="00125E15"/>
    <w:rsid w:val="00132974"/>
    <w:rsid w:val="00153372"/>
    <w:rsid w:val="001D67DD"/>
    <w:rsid w:val="001E471C"/>
    <w:rsid w:val="00252A1B"/>
    <w:rsid w:val="002636F9"/>
    <w:rsid w:val="00280097"/>
    <w:rsid w:val="002D2969"/>
    <w:rsid w:val="002E15ED"/>
    <w:rsid w:val="00325BF1"/>
    <w:rsid w:val="00345804"/>
    <w:rsid w:val="003724F2"/>
    <w:rsid w:val="00375B7E"/>
    <w:rsid w:val="003C743F"/>
    <w:rsid w:val="003D6A14"/>
    <w:rsid w:val="004166E7"/>
    <w:rsid w:val="00433EFA"/>
    <w:rsid w:val="00434151"/>
    <w:rsid w:val="00445022"/>
    <w:rsid w:val="0048732A"/>
    <w:rsid w:val="004E32DB"/>
    <w:rsid w:val="00527932"/>
    <w:rsid w:val="005958CE"/>
    <w:rsid w:val="00597FE7"/>
    <w:rsid w:val="005B005A"/>
    <w:rsid w:val="005B7E8B"/>
    <w:rsid w:val="00610E33"/>
    <w:rsid w:val="00613596"/>
    <w:rsid w:val="00675A56"/>
    <w:rsid w:val="006920FB"/>
    <w:rsid w:val="00717F81"/>
    <w:rsid w:val="0077764F"/>
    <w:rsid w:val="00791C2F"/>
    <w:rsid w:val="007B4A3D"/>
    <w:rsid w:val="00806877"/>
    <w:rsid w:val="00852655"/>
    <w:rsid w:val="00882C09"/>
    <w:rsid w:val="008A09E1"/>
    <w:rsid w:val="008B3A28"/>
    <w:rsid w:val="009708B1"/>
    <w:rsid w:val="00970E4D"/>
    <w:rsid w:val="009A722A"/>
    <w:rsid w:val="00A36601"/>
    <w:rsid w:val="00A668AD"/>
    <w:rsid w:val="00A77EAB"/>
    <w:rsid w:val="00A964C1"/>
    <w:rsid w:val="00A96FCE"/>
    <w:rsid w:val="00AA072B"/>
    <w:rsid w:val="00AB46CB"/>
    <w:rsid w:val="00AF1649"/>
    <w:rsid w:val="00B04D06"/>
    <w:rsid w:val="00B17E69"/>
    <w:rsid w:val="00B27CD2"/>
    <w:rsid w:val="00B361AC"/>
    <w:rsid w:val="00B64CB8"/>
    <w:rsid w:val="00BE291A"/>
    <w:rsid w:val="00C254A6"/>
    <w:rsid w:val="00C255F4"/>
    <w:rsid w:val="00C845B2"/>
    <w:rsid w:val="00CD4D01"/>
    <w:rsid w:val="00CE4EBC"/>
    <w:rsid w:val="00D44E27"/>
    <w:rsid w:val="00D475F7"/>
    <w:rsid w:val="00D836BE"/>
    <w:rsid w:val="00DC4586"/>
    <w:rsid w:val="00DE5AD7"/>
    <w:rsid w:val="00E40DEA"/>
    <w:rsid w:val="00E60BA2"/>
    <w:rsid w:val="00EA083C"/>
    <w:rsid w:val="00EB40CD"/>
    <w:rsid w:val="00F12EEC"/>
    <w:rsid w:val="00F46A3A"/>
    <w:rsid w:val="00F92BF9"/>
    <w:rsid w:val="00FB517E"/>
    <w:rsid w:val="00FC5A93"/>
    <w:rsid w:val="00FD6D92"/>
    <w:rsid w:val="00FE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08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EB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845B2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1329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32C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C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2C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2C16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B3A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08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EB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845B2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1329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32C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C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2C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2C16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B3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24" Type="http://schemas.openxmlformats.org/officeDocument/2006/relationships/image" Target="media/image3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ideh Afshar</dc:creator>
  <cp:lastModifiedBy>Sepideh Afshar</cp:lastModifiedBy>
  <cp:revision>2</cp:revision>
  <cp:lastPrinted>2017-06-06T22:54:00Z</cp:lastPrinted>
  <dcterms:created xsi:type="dcterms:W3CDTF">2018-01-03T18:53:00Z</dcterms:created>
  <dcterms:modified xsi:type="dcterms:W3CDTF">2018-01-03T18:53:00Z</dcterms:modified>
</cp:coreProperties>
</file>